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cs="宋体"/>
        </w:rPr>
      </w:pPr>
      <w:r>
        <w:rPr>
          <w:rFonts w:cs="宋体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15950</wp:posOffset>
                </wp:positionH>
                <wp:positionV relativeFrom="paragraph">
                  <wp:posOffset>4119880</wp:posOffset>
                </wp:positionV>
                <wp:extent cx="1800225" cy="360045"/>
                <wp:effectExtent l="5715" t="5715" r="5080" b="5080"/>
                <wp:wrapNone/>
                <wp:docPr id="1" name="自选图形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360" cy="360000"/>
                        </a:xfrm>
                        <a:prstGeom prst="flowChartProcess">
                          <a:avLst/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39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 had unfavorable outcom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ID="自选图形 16" fillcolor="#f2f2f2" stroked="t" o:allowincell="f" style="position:absolute;margin-left:48.5pt;margin-top:324.4pt;width:141.7pt;height:28.3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39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 xml:space="preserve"> had unfavorable outcome</w:t>
                      </w:r>
                    </w:p>
                  </w:txbxContent>
                </v:textbox>
                <v:fill o:detectmouseclick="t" type="solid" color2="#0d0d0d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43200</wp:posOffset>
                </wp:positionH>
                <wp:positionV relativeFrom="paragraph">
                  <wp:posOffset>3369945</wp:posOffset>
                </wp:positionV>
                <wp:extent cx="635" cy="336550"/>
                <wp:effectExtent l="6350" t="635" r="6350" b="635"/>
                <wp:wrapNone/>
                <wp:docPr id="2" name="直线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366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65.35pt" to="216pt,291.8pt" ID="直线 26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356860" cy="4930775"/>
                <wp:effectExtent l="0" t="0" r="0" b="0"/>
                <wp:docPr id="3" name="画布 3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6800" cy="4930920"/>
                          <a:chOff x="0" y="0"/>
                          <a:chExt cx="5356800" cy="4930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56800" cy="493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658160" y="58320"/>
                            <a:ext cx="2160360" cy="539640"/>
                          </a:xfrm>
                          <a:prstGeom prst="flowChartProcess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51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patients with suspected TBM assessed for eligibility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3560" y="1614240"/>
                            <a:ext cx="2160360" cy="36000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00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patients diagnosed with TB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3560" y="2816280"/>
                            <a:ext cx="2160360" cy="53964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80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patients fulfilled inclusion crite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6640" y="4116240"/>
                            <a:ext cx="1800360" cy="360000"/>
                          </a:xfrm>
                          <a:prstGeom prst="flowChartProcess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41</w:t>
                              </w: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had favorable outcom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0800" y="731520"/>
                            <a:ext cx="2286000" cy="720000"/>
                          </a:xfrm>
                          <a:prstGeom prst="flowChartProcess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51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Excluded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ind w:firstLine="301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35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Because of alternative diagnosis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ind w:firstLine="301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6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Because of lack of CSF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0800" y="2128680"/>
                            <a:ext cx="2286000" cy="539640"/>
                          </a:xfrm>
                          <a:prstGeom prst="flowChartProcess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20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Excluded because they were 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ind w:firstLine="315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younger than 18 year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736720" y="598320"/>
                            <a:ext cx="5760" cy="999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8960" y="1976760"/>
                            <a:ext cx="6840" cy="833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9680" y="1097280"/>
                            <a:ext cx="318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517760" y="3693240"/>
                            <a:ext cx="2386800" cy="18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0960" y="371484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880" y="37008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1480" y="2395800"/>
                            <a:ext cx="3175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1" style="position:absolute;margin-left:0pt;margin-top:0pt;width:421.8pt;height:388.25pt" coordorigin="0,0" coordsize="8436,7765">
                <v:rect id="shape_0" stroked="f" o:allowincell="f" style="position:absolute;left:0;top:0;width:8435;height:7764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ID="自选图形 33" fillcolor="#f2f2f2" stroked="t" o:allowincell="f" style="position:absolute;left:2611;top:92;width:3401;height:84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51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patients with suspected TBM assessed for eligibility</w:t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f2f2f2" stroked="t" o:allowincell="f" style="position:absolute;left:2620;top:2542;width:3401;height:5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00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patients diagnosed with TBM</w:t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shape id="shape_0" fillcolor="#f2f2f2" stroked="t" o:allowincell="f" style="position:absolute;left:2620;top:4435;width:3401;height:8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80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patients fulfilled inclusion criteria</w:t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shape id="shape_0" ID="自选图形 36" fillcolor="#f2f2f2" stroked="t" o:allowincell="f" style="position:absolute;left:4719;top:6482;width:2834;height:566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41</w:t>
                        </w:r>
                        <w:r>
                          <w:rPr>
                            <w:kern w:val="2"/>
                            <w:sz w:val="21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had favorable outcome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shape id="shape_0" ID="自选图形 37" fillcolor="#f2f2f2" stroked="t" o:allowincell="f" style="position:absolute;left:4836;top:1152;width:3599;height:1133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51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Excluded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ind w:firstLine="301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35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Because of alternative diagnosis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ind w:firstLine="301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6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Because of lack of CSF analysis</w:t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shape id="shape_0" ID="自选图形 38" fillcolor="#f2f2f2" stroked="t" o:allowincell="f" style="position:absolute;left:4836;top:3352;width:3599;height:84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20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Excluded because they were 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ind w:firstLine="315"/>
                          <w:jc w:val="left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younger than 18 years</w:t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line id="shape_0" from="4310,942" to="4318,2515" ID="直线 39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29,3113" to="4339,4424" ID="直线 4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30,1728" to="4830,1728" ID="直线 4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90,5816" to="6148,5844" ID="直线 42" stroked="t" o:allowincell="f" style="position:absolute;flip:xy">
                  <v:stroke color="black" weight="12600" joinstyle="miter" endcap="flat"/>
                  <v:fill o:detectmouseclick="t" on="false"/>
                  <w10:wrap type="none"/>
                </v:line>
                <v:line id="shape_0" from="6143,5850" to="6143,6473" ID="直线 4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00,5828" to="2400,6451" ID="直线 4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33,3773" to="4832,3773" ID="直线 4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240" w:hanging="211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</w:pPr>
      <w:r>
        <w:rPr>
          <w:rFonts w:cs="Times New Roman"/>
          <w:b/>
          <w:bCs/>
          <w:kern w:val="0"/>
          <w:sz w:val="21"/>
          <w:szCs w:val="21"/>
          <w:lang w:val="en-US" w:eastAsia="zh-CN"/>
        </w:rPr>
        <w:t xml:space="preserve">Figure </w:t>
      </w:r>
      <w:r>
        <w:rPr>
          <w:rFonts w:cs="Times New Roman"/>
          <w:b/>
          <w:bCs/>
          <w:kern w:val="0"/>
          <w:sz w:val="21"/>
          <w:szCs w:val="21"/>
          <w:lang w:val="en-US" w:eastAsia="zh-CN"/>
        </w:rPr>
        <w:t>S</w:t>
      </w:r>
      <w:r>
        <w:rPr>
          <w:rFonts w:cs="Times New Roman"/>
          <w:b/>
          <w:bCs/>
          <w:kern w:val="0"/>
          <w:sz w:val="21"/>
          <w:szCs w:val="21"/>
          <w:lang w:val="en-US" w:eastAsia="zh-CN"/>
        </w:rPr>
        <w:t>1. The flow diagram of patient enrollment.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TBM, tuberculous meningitis; </w:t>
      </w:r>
    </w:p>
    <w:p>
      <w:pPr>
        <w:pStyle w:val="Style15"/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CSF, cerebrospinal fluid.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03:21:00Z</dcterms:created>
  <dc:creator>Bobsdu</dc:creator>
  <dc:description/>
  <dc:language>en-US</dc:language>
  <cp:lastModifiedBy>BOB</cp:lastModifiedBy>
  <dcterms:modified xsi:type="dcterms:W3CDTF">2020-06-07T10:37:27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